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476E" w:rsidRPr="00E8703B" w:rsidRDefault="002B476E" w:rsidP="002B476E">
      <w:pPr>
        <w:pStyle w:val="Geenafstand"/>
        <w:spacing w:line="360" w:lineRule="auto"/>
        <w:ind w:left="360" w:hanging="360"/>
        <w:jc w:val="both"/>
        <w:rPr>
          <w:b/>
          <w:sz w:val="24"/>
          <w:szCs w:val="24"/>
        </w:rPr>
      </w:pPr>
      <w:r w:rsidRPr="00E8703B">
        <w:rPr>
          <w:b/>
          <w:sz w:val="24"/>
          <w:szCs w:val="24"/>
        </w:rPr>
        <w:t>S1 File. A 32-item checklist for reporting qualitative studies (COREQ).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B476E" w:rsidTr="00AA59AC">
        <w:tc>
          <w:tcPr>
            <w:tcW w:w="3116" w:type="dxa"/>
            <w:tcBorders>
              <w:bottom w:val="single" w:sz="4" w:space="0" w:color="auto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Check</w:t>
            </w:r>
          </w:p>
        </w:tc>
      </w:tr>
      <w:tr w:rsidR="002B476E" w:rsidTr="00AA59AC">
        <w:tc>
          <w:tcPr>
            <w:tcW w:w="9350" w:type="dxa"/>
            <w:gridSpan w:val="3"/>
            <w:tcBorders>
              <w:bottom w:val="nil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omain 1: Research team and reflexivity</w:t>
            </w:r>
          </w:p>
        </w:tc>
      </w:tr>
      <w:tr w:rsidR="002B476E" w:rsidTr="00AA59AC">
        <w:tc>
          <w:tcPr>
            <w:tcW w:w="9350" w:type="dxa"/>
            <w:gridSpan w:val="3"/>
            <w:tcBorders>
              <w:top w:val="nil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Personal characteristics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. Interviewer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ich author/s conducted the interviews and/or observations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VP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. Credentials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were the researcher’s credentials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MSc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3. Occupation 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was the occupation at the time of the study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PhD-student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4. Gender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the researcher male or female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5. Experience and training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experience or training did the researcher have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Courses on Qualitative Research Methods at Tilburg University and previous experience during thesis writing</w:t>
            </w:r>
          </w:p>
        </w:tc>
      </w:tr>
      <w:tr w:rsidR="002B476E" w:rsidTr="00AA59AC">
        <w:tc>
          <w:tcPr>
            <w:tcW w:w="9350" w:type="dxa"/>
            <w:gridSpan w:val="3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Relationship with participants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6. Relationship established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Yes, VP established a relationship with the case informa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ediatricians)</w:t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 ahead of the research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7. Participant knowledge of the researcher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did the participants know about the researcher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The personal interest of the researchers and purpose of the study was explained before the data collection started</w:t>
            </w:r>
          </w:p>
        </w:tc>
      </w:tr>
      <w:tr w:rsidR="002B476E" w:rsidTr="00AA59AC">
        <w:tc>
          <w:tcPr>
            <w:tcW w:w="3116" w:type="dxa"/>
            <w:tcBorders>
              <w:bottom w:val="single" w:sz="4" w:space="0" w:color="auto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8. Researcher characteristic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characteristics were reported about the researcher?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Interest in research topic, occupation, reason for research</w:t>
            </w:r>
          </w:p>
        </w:tc>
      </w:tr>
      <w:tr w:rsidR="002B476E" w:rsidTr="00AA59AC">
        <w:tc>
          <w:tcPr>
            <w:tcW w:w="9350" w:type="dxa"/>
            <w:gridSpan w:val="3"/>
            <w:tcBorders>
              <w:bottom w:val="nil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omain 2: Study design</w:t>
            </w:r>
          </w:p>
        </w:tc>
      </w:tr>
      <w:tr w:rsidR="002B476E" w:rsidTr="00AA59AC">
        <w:tc>
          <w:tcPr>
            <w:tcW w:w="9350" w:type="dxa"/>
            <w:gridSpan w:val="3"/>
            <w:tcBorders>
              <w:top w:val="nil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Theoretical framework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9. Methodological orientation and Theory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methodological orientation was stated to underpin the study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ithin- and cross-case thematic analysis</w:t>
            </w:r>
          </w:p>
        </w:tc>
      </w:tr>
      <w:tr w:rsidR="002B476E" w:rsidTr="00AA59AC">
        <w:tc>
          <w:tcPr>
            <w:tcW w:w="9350" w:type="dxa"/>
            <w:gridSpan w:val="3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Participant selection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0. Sampling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were participants selected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Purposive sampling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1. Method of approach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were participants approached?</w:t>
            </w:r>
          </w:p>
        </w:tc>
        <w:tc>
          <w:tcPr>
            <w:tcW w:w="3117" w:type="dxa"/>
          </w:tcPr>
          <w:p w:rsidR="002B476E" w:rsidRPr="002A5D8C" w:rsidRDefault="002B476E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Telephone, face-to-face, e-mail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2. Sample size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many participants were in the study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3. Non-participation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6 people refused to participate due to time constrains</w:t>
            </w:r>
          </w:p>
        </w:tc>
      </w:tr>
      <w:tr w:rsidR="002B476E" w:rsidTr="00AA59AC">
        <w:tc>
          <w:tcPr>
            <w:tcW w:w="9350" w:type="dxa"/>
            <w:gridSpan w:val="3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Setting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4. Setting of data collection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ere was the data collected?</w:t>
            </w:r>
          </w:p>
        </w:tc>
        <w:tc>
          <w:tcPr>
            <w:tcW w:w="3117" w:type="dxa"/>
          </w:tcPr>
          <w:p w:rsidR="002B476E" w:rsidRPr="002A5D8C" w:rsidRDefault="002B476E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orkplace (hospital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at participants’ home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5. Presence of non-participants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6. Description of sample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are the important characteristics of the sample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Gender, occupation, respective role</w:t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  <w:tr w:rsidR="002B476E" w:rsidTr="00AA59AC">
        <w:tc>
          <w:tcPr>
            <w:tcW w:w="9350" w:type="dxa"/>
            <w:gridSpan w:val="3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Data collection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7. Interview guide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Were questions, prompts, guides provided by the authors? </w:t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br/>
              <w:t>Was it pilot tested?</w:t>
            </w:r>
          </w:p>
        </w:tc>
        <w:tc>
          <w:tcPr>
            <w:tcW w:w="3117" w:type="dxa"/>
          </w:tcPr>
          <w:p w:rsidR="002B476E" w:rsidRPr="002A5D8C" w:rsidRDefault="002B476E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The topic list is ad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 to the manuscript as appendix; t</w:t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e topic list was pilot tested and discu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 with an expert on this topic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8. Repeat interviews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repeat interviews carried out? If yes, how many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No repeat interviews were carried out, but we sent out a follow-up e-mail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9. Audio recording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Did the research use audio recording to collect the data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0. Field notes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field notes made during and/or after the interview or observation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1. Duration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was the duration of the interviews or observation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iews: 45-75</w:t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 minutes</w:t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br/>
              <w:t>Observation: half-day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2. Data saturation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data saturation discussed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Data saturation was discussed within the research team and achieved after 65 interviews</w:t>
            </w:r>
          </w:p>
        </w:tc>
      </w:tr>
      <w:tr w:rsidR="002B476E" w:rsidTr="00AA59AC">
        <w:tc>
          <w:tcPr>
            <w:tcW w:w="3116" w:type="dxa"/>
            <w:tcBorders>
              <w:bottom w:val="single" w:sz="4" w:space="0" w:color="auto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. Transcripts returned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transcripts returned to participants for comment and/or correction?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Transcripts were returned to participants. We received comments and corrections from a few participants</w:t>
            </w:r>
          </w:p>
        </w:tc>
      </w:tr>
      <w:tr w:rsidR="002B476E" w:rsidTr="00AA59AC">
        <w:tc>
          <w:tcPr>
            <w:tcW w:w="9350" w:type="dxa"/>
            <w:gridSpan w:val="3"/>
            <w:tcBorders>
              <w:bottom w:val="nil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omain 3: Analysis and findings</w:t>
            </w:r>
          </w:p>
        </w:tc>
      </w:tr>
      <w:tr w:rsidR="002B476E" w:rsidTr="00AA59AC">
        <w:tc>
          <w:tcPr>
            <w:tcW w:w="9350" w:type="dxa"/>
            <w:gridSpan w:val="3"/>
            <w:tcBorders>
              <w:top w:val="nil"/>
            </w:tcBorders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Data analysis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4. Number of data coders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many data coders coded the data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Two (VP and BM)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5. Description of the coding list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Did authors provide a description of the coding list?</w:t>
            </w:r>
          </w:p>
        </w:tc>
        <w:tc>
          <w:tcPr>
            <w:tcW w:w="3117" w:type="dxa"/>
          </w:tcPr>
          <w:p w:rsidR="002B476E" w:rsidRPr="002A5D8C" w:rsidRDefault="002B476E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The coding list i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scribed in the methods section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6. Derivation of themes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themes identified in advance or derived from the data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Themes were identified in advance, but we also made use of a code called ‘other’ in which relevant other themes were categorized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7. Software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3117" w:type="dxa"/>
          </w:tcPr>
          <w:p w:rsidR="002B476E" w:rsidRPr="002A5D8C" w:rsidRDefault="00F506C8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soft Word, Microsoft Excel and Microsoft Visio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8. Participant checking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Did participants provide feedback on the findings?</w:t>
            </w:r>
          </w:p>
        </w:tc>
        <w:tc>
          <w:tcPr>
            <w:tcW w:w="3117" w:type="dxa"/>
          </w:tcPr>
          <w:p w:rsidR="002B476E" w:rsidRPr="002A5D8C" w:rsidRDefault="002B476E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 asked the participant</w:t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s to reflect on the findings of the study</w:t>
            </w:r>
          </w:p>
        </w:tc>
      </w:tr>
      <w:tr w:rsidR="002B476E" w:rsidTr="00AA59AC">
        <w:tc>
          <w:tcPr>
            <w:tcW w:w="9350" w:type="dxa"/>
            <w:gridSpan w:val="3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Reporting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9. Quotations presented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participant quotations presented to illustrate the themes/findings? Was each quotation identified?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We used various quotations from ou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. Moreover, we crea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veral figures to illustrate</w:t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 our results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30. Data and findings consistent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there consistency between the data presented and the findings?</w:t>
            </w:r>
          </w:p>
        </w:tc>
        <w:tc>
          <w:tcPr>
            <w:tcW w:w="3117" w:type="dxa"/>
          </w:tcPr>
          <w:p w:rsidR="002B476E" w:rsidRPr="002A5D8C" w:rsidRDefault="002B476E" w:rsidP="00736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We present an analytic story </w:t>
            </w:r>
            <w:r w:rsidR="007364B0">
              <w:rPr>
                <w:rFonts w:ascii="Times New Roman" w:hAnsi="Times New Roman" w:cs="Times New Roman"/>
                <w:sz w:val="18"/>
                <w:szCs w:val="18"/>
              </w:rPr>
              <w:t>that is interpretive and insightful</w:t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31. Clarity of major themes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major themes clearly presented in the findings?</w:t>
            </w:r>
          </w:p>
        </w:tc>
        <w:tc>
          <w:tcPr>
            <w:tcW w:w="3117" w:type="dxa"/>
          </w:tcPr>
          <w:p w:rsidR="002B476E" w:rsidRPr="002A5D8C" w:rsidRDefault="002B476E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 present major themes in both the within-case and cross-case analysis</w:t>
            </w:r>
          </w:p>
        </w:tc>
      </w:tr>
      <w:tr w:rsidR="002B476E" w:rsidTr="00AA59AC">
        <w:tc>
          <w:tcPr>
            <w:tcW w:w="3116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32. Clarity of minor themes</w:t>
            </w:r>
          </w:p>
        </w:tc>
        <w:tc>
          <w:tcPr>
            <w:tcW w:w="3117" w:type="dxa"/>
          </w:tcPr>
          <w:p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3117" w:type="dxa"/>
          </w:tcPr>
          <w:p w:rsidR="002B476E" w:rsidRPr="002B476E" w:rsidRDefault="002B476E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 </w:t>
            </w:r>
            <w:r w:rsidRPr="002B476E">
              <w:rPr>
                <w:rFonts w:ascii="Times New Roman" w:hAnsi="Times New Roman" w:cs="Times New Roman"/>
                <w:sz w:val="18"/>
                <w:szCs w:val="18"/>
              </w:rPr>
              <w:t>distinguish between a within-case</w:t>
            </w:r>
          </w:p>
          <w:p w:rsidR="002B476E" w:rsidRPr="002B476E" w:rsidRDefault="002B476E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76E">
              <w:rPr>
                <w:rFonts w:ascii="Times New Roman" w:hAnsi="Times New Roman" w:cs="Times New Roman"/>
                <w:sz w:val="18"/>
                <w:szCs w:val="18"/>
              </w:rPr>
              <w:t>and cross-case analysis. In these distinct</w:t>
            </w:r>
          </w:p>
          <w:p w:rsidR="002B476E" w:rsidRPr="002B476E" w:rsidRDefault="002B476E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76E">
              <w:rPr>
                <w:rFonts w:ascii="Times New Roman" w:hAnsi="Times New Roman" w:cs="Times New Roman"/>
                <w:sz w:val="18"/>
                <w:szCs w:val="18"/>
              </w:rPr>
              <w:t>paragraphs, we describe both major and</w:t>
            </w:r>
          </w:p>
          <w:p w:rsidR="002B476E" w:rsidRPr="002A5D8C" w:rsidRDefault="002B476E" w:rsidP="002B4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76E">
              <w:rPr>
                <w:rFonts w:ascii="Times New Roman" w:hAnsi="Times New Roman" w:cs="Times New Roman"/>
                <w:sz w:val="18"/>
                <w:szCs w:val="18"/>
              </w:rPr>
              <w:t>minor themes</w:t>
            </w:r>
          </w:p>
        </w:tc>
      </w:tr>
    </w:tbl>
    <w:p w:rsidR="003F654E" w:rsidRDefault="00B0482D"/>
    <w:sectPr w:rsidR="003F65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76E"/>
    <w:rsid w:val="002B476E"/>
    <w:rsid w:val="007016CA"/>
    <w:rsid w:val="007364B0"/>
    <w:rsid w:val="00A253C7"/>
    <w:rsid w:val="00B0482D"/>
    <w:rsid w:val="00BE7666"/>
    <w:rsid w:val="00E8703B"/>
    <w:rsid w:val="00F5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06E8F"/>
  <w15:chartTrackingRefBased/>
  <w15:docId w15:val="{0C94C393-553D-4DBB-989A-13560CE70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B476E"/>
    <w:rPr>
      <w:rFonts w:ascii="Arial" w:hAnsi="Arial" w:cs="Arial"/>
      <w:sz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B476E"/>
    <w:pPr>
      <w:spacing w:after="0" w:line="240" w:lineRule="auto"/>
    </w:pPr>
    <w:rPr>
      <w:rFonts w:ascii="Times New Roman" w:hAnsi="Times New Roma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B476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B476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B476E"/>
    <w:rPr>
      <w:rFonts w:ascii="Arial" w:hAnsi="Arial" w:cs="Arial"/>
      <w:sz w:val="20"/>
      <w:szCs w:val="20"/>
    </w:rPr>
  </w:style>
  <w:style w:type="table" w:styleId="Tabelraster">
    <w:name w:val="Table Grid"/>
    <w:basedOn w:val="Standaardtabel"/>
    <w:uiPriority w:val="39"/>
    <w:rsid w:val="002B4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B4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B47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25</Words>
  <Characters>3988</Characters>
  <Application>Microsoft Office Word</Application>
  <DocSecurity>0</DocSecurity>
  <Lines>33</Lines>
  <Paragraphs>9</Paragraphs>
  <ScaleCrop>false</ScaleCrop>
  <Company>Tilburg University</Company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T. Peters</dc:creator>
  <cp:keywords/>
  <dc:description/>
  <cp:lastModifiedBy>Vincent Peters</cp:lastModifiedBy>
  <cp:revision>4</cp:revision>
  <dcterms:created xsi:type="dcterms:W3CDTF">2020-02-04T07:58:00Z</dcterms:created>
  <dcterms:modified xsi:type="dcterms:W3CDTF">2020-09-02T11:23:00Z</dcterms:modified>
</cp:coreProperties>
</file>